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373B1" w14:textId="680371C5" w:rsidR="00712B23" w:rsidRPr="00625157" w:rsidRDefault="00712B23" w:rsidP="00712B2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6 Table</w:t>
      </w:r>
      <w:r w:rsidRPr="005350A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25157">
        <w:rPr>
          <w:rFonts w:ascii="Times New Roman" w:hAnsi="Times New Roman" w:cs="Times New Roman"/>
          <w:b/>
          <w:bCs/>
          <w:sz w:val="24"/>
          <w:szCs w:val="24"/>
        </w:rPr>
        <w:t xml:space="preserve"> Risk factors for schistosomiasi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773"/>
        <w:gridCol w:w="4545"/>
        <w:gridCol w:w="1717"/>
        <w:gridCol w:w="2325"/>
      </w:tblGrid>
      <w:tr w:rsidR="00712B23" w:rsidRPr="00175234" w14:paraId="6FE9DE03" w14:textId="77777777" w:rsidTr="00C76096">
        <w:trPr>
          <w:trHeight w:val="264"/>
          <w:tblHeader/>
        </w:trPr>
        <w:tc>
          <w:tcPr>
            <w:tcW w:w="7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A08DE" w14:textId="77777777" w:rsidR="00712B23" w:rsidRPr="00175234" w:rsidRDefault="00712B23" w:rsidP="00C7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tudy</w:t>
            </w:r>
          </w:p>
        </w:tc>
        <w:tc>
          <w:tcPr>
            <w:tcW w:w="45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315FF" w14:textId="77777777" w:rsidR="00712B23" w:rsidRPr="00175234" w:rsidRDefault="00712B23" w:rsidP="00C7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Risk factors</w:t>
            </w:r>
          </w:p>
        </w:tc>
        <w:tc>
          <w:tcPr>
            <w:tcW w:w="17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4FC04F" w14:textId="77777777" w:rsidR="00712B23" w:rsidRPr="00175234" w:rsidRDefault="00712B23" w:rsidP="00C7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Relative Risk</w:t>
            </w:r>
          </w:p>
        </w:tc>
        <w:tc>
          <w:tcPr>
            <w:tcW w:w="232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9918D63" w14:textId="77777777" w:rsidR="00712B23" w:rsidRPr="00175234" w:rsidRDefault="00712B23" w:rsidP="00C76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95% CI</w:t>
            </w:r>
          </w:p>
        </w:tc>
      </w:tr>
      <w:tr w:rsidR="00712B23" w:rsidRPr="00175234" w14:paraId="053D2BA3" w14:textId="77777777" w:rsidTr="00C76096">
        <w:trPr>
          <w:trHeight w:val="264"/>
        </w:trPr>
        <w:tc>
          <w:tcPr>
            <w:tcW w:w="77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70B21" w14:textId="528D3F64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begin">
                <w:fldData xml:space="preserve">PEVuZE5vdGU+PENpdGU+PEF1dGhvcj5Sb3NzPC9BdXRob3I+PFllYXI+MjAxNzwvWWVhcj48UmVj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</w:fldData>
              </w:fldChar>
            </w:r>
            <w:r w:rsidR="009159B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instrText xml:space="preserve"> ADDIN EN.CITE </w:instrText>
            </w:r>
            <w:r w:rsidR="009159B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begin">
                <w:fldData xml:space="preserve">PEVuZE5vdGU+PENpdGU+PEF1dGhvcj5Sb3NzPC9BdXRob3I+PFllYXI+MjAxNzwvWWVhcj48UmVj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</w:fldData>
              </w:fldChar>
            </w:r>
            <w:r w:rsidR="009159B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instrText xml:space="preserve"> ADDIN EN.CITE.DATA </w:instrText>
            </w:r>
            <w:r w:rsidR="009159B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r>
            <w:r w:rsidR="009159B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end"/>
            </w: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separate"/>
            </w:r>
            <w:r w:rsidR="009159B2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1]</w:t>
            </w: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DC83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5A3D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0DCCCF66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12B23" w:rsidRPr="00175234" w14:paraId="47933EC7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6BFCCCE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C457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1EB7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1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BC158B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0.33-0.52)</w:t>
            </w:r>
          </w:p>
        </w:tc>
      </w:tr>
      <w:tr w:rsidR="00712B23" w:rsidRPr="00175234" w14:paraId="112EAD2C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6DC247E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EB8F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&lt;15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BB77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169C170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12B23" w:rsidRPr="00175234" w14:paraId="452E60E8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6B62F66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41A8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-34 y/o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AF8F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6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FFDF81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.15-2.39)</w:t>
            </w:r>
          </w:p>
        </w:tc>
      </w:tr>
      <w:tr w:rsidR="00712B23" w:rsidRPr="00175234" w14:paraId="0441A713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F4886AA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EE31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5 and above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9DC0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1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A8A151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0.81-1.80)</w:t>
            </w:r>
          </w:p>
        </w:tc>
      </w:tr>
      <w:tr w:rsidR="00712B23" w:rsidRPr="00175234" w14:paraId="677D3760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5B3471C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FAC1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employed/retired/housewife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8213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7DE314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12B23" w:rsidRPr="00175234" w14:paraId="2CBAB2E0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9C25828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E128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udent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8137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9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67F1FA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.69-3.28)</w:t>
            </w:r>
          </w:p>
        </w:tc>
      </w:tr>
      <w:tr w:rsidR="00712B23" w:rsidRPr="00175234" w14:paraId="16EA0AE3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16D17EA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2C00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rmer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B41E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1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F1E4F9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.34-2.70)</w:t>
            </w:r>
          </w:p>
        </w:tc>
      </w:tr>
      <w:tr w:rsidR="00712B23" w:rsidRPr="00175234" w14:paraId="1820F105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BB065A2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B00D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ishing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9F0A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42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0724F0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.56-7.49)</w:t>
            </w:r>
          </w:p>
        </w:tc>
      </w:tr>
      <w:tr w:rsidR="00712B23" w:rsidRPr="00175234" w14:paraId="0DACF185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2CAFA86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B8DF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fessional/worker/other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4D2E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7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3BB575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.02-2.13)</w:t>
            </w:r>
          </w:p>
        </w:tc>
      </w:tr>
      <w:tr w:rsidR="00712B23" w:rsidRPr="00175234" w14:paraId="6CC12E0A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EBA2EA5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420C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ne/preschool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84B4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C55A5AA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12B23" w:rsidRPr="00175234" w14:paraId="56B67803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A103A2E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DCFC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lementary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AD6D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12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800E6F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.98-4.90)</w:t>
            </w:r>
          </w:p>
        </w:tc>
      </w:tr>
      <w:tr w:rsidR="00712B23" w:rsidRPr="00175234" w14:paraId="06DAE78B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126F411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F602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gramStart"/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igh-school</w:t>
            </w:r>
            <w:proofErr w:type="gramEnd"/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/vocational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8FA8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3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2AED36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.36-3.67)</w:t>
            </w:r>
          </w:p>
        </w:tc>
      </w:tr>
      <w:tr w:rsidR="00712B23" w:rsidRPr="00175234" w14:paraId="1832C4EC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6F17872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62B0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llege/post-graduate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D966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B4E144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0.35-1.23)</w:t>
            </w:r>
          </w:p>
        </w:tc>
      </w:tr>
      <w:tr w:rsidR="00712B23" w:rsidRPr="00175234" w14:paraId="70F472BE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EB955B1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5DD6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o not go to river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C25F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6FA7202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12B23" w:rsidRPr="00175234" w14:paraId="72F742DA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CE2E6D2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F39C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o to river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821D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3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5874F3A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.47-2.54)</w:t>
            </w:r>
          </w:p>
        </w:tc>
      </w:tr>
      <w:tr w:rsidR="00712B23" w:rsidRPr="00175234" w14:paraId="4572A189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2CC9CC9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7A99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althy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268A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52E1F46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0.37-0.63)</w:t>
            </w:r>
          </w:p>
        </w:tc>
      </w:tr>
      <w:tr w:rsidR="00712B23" w:rsidRPr="00175234" w14:paraId="2064CCCF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9ABEE31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BD72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dium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8A9D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079ED2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12B23" w:rsidRPr="00175234" w14:paraId="6780C9BB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611F7F7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A59C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or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1436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70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AC1A7B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.17-2.46)</w:t>
            </w:r>
          </w:p>
        </w:tc>
      </w:tr>
      <w:tr w:rsidR="00712B23" w:rsidRPr="00175234" w14:paraId="6EAE1910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2C7FE19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E5E3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rangay variance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2962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6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0C34800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0.31-1.40)</w:t>
            </w:r>
          </w:p>
        </w:tc>
      </w:tr>
      <w:tr w:rsidR="00712B23" w:rsidRPr="00175234" w14:paraId="20C4920C" w14:textId="77777777" w:rsidTr="00C76096">
        <w:trPr>
          <w:trHeight w:val="264"/>
        </w:trPr>
        <w:tc>
          <w:tcPr>
            <w:tcW w:w="77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47EB0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F3CA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ousehold variance</w:t>
            </w:r>
          </w:p>
        </w:tc>
        <w:tc>
          <w:tcPr>
            <w:tcW w:w="17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5BA9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8</w:t>
            </w:r>
          </w:p>
        </w:tc>
        <w:tc>
          <w:tcPr>
            <w:tcW w:w="232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1C9D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.04-2.12)</w:t>
            </w:r>
          </w:p>
        </w:tc>
      </w:tr>
      <w:tr w:rsidR="00712B23" w:rsidRPr="00175234" w14:paraId="2E96E8ED" w14:textId="77777777" w:rsidTr="00C76096">
        <w:trPr>
          <w:trHeight w:val="264"/>
        </w:trPr>
        <w:tc>
          <w:tcPr>
            <w:tcW w:w="77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39620" w14:textId="1100B1E2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begin">
                <w:fldData xml:space="preserve">PEVuZE5vdGU+PENpdGU+PEF1dGhvcj5MaXdhbmFnPC9BdXRob3I+PFllYXI+MjAxNzwvWWVhcj48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=
</w:fldData>
              </w:fldChar>
            </w:r>
            <w:r w:rsidR="009159B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instrText xml:space="preserve"> ADDIN EN.CITE </w:instrText>
            </w:r>
            <w:r w:rsidR="009159B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begin">
                <w:fldData xml:space="preserve">PEVuZE5vdGU+PENpdGU+PEF1dGhvcj5MaXdhbmFnPC9BdXRob3I+PFllYXI+MjAxNzwvWWVhcj48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=
</w:fldData>
              </w:fldChar>
            </w:r>
            <w:r w:rsidR="009159B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instrText xml:space="preserve"> ADDIN EN.CITE.DATA </w:instrText>
            </w:r>
            <w:r w:rsidR="009159B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r>
            <w:r w:rsidR="009159B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end"/>
            </w: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separate"/>
            </w:r>
            <w:r w:rsidR="009159B2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2]</w:t>
            </w: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1334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TH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99F8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1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4AD37E08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.04-4.27)</w:t>
            </w:r>
          </w:p>
        </w:tc>
      </w:tr>
      <w:tr w:rsidR="00712B23" w:rsidRPr="00175234" w14:paraId="23171A07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E7294C7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777A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t least one sibling has schistosomiasis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4D6E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78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9D1ABA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3.10-10.80)</w:t>
            </w:r>
          </w:p>
        </w:tc>
      </w:tr>
      <w:tr w:rsidR="00712B23" w:rsidRPr="00175234" w14:paraId="6B619EEA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84E4AD2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30AE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amily is enrolled in CCT program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6D9C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94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092D0D1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1.43-6.04)</w:t>
            </w:r>
          </w:p>
        </w:tc>
      </w:tr>
      <w:tr w:rsidR="00712B23" w:rsidRPr="00175234" w14:paraId="11746AAF" w14:textId="77777777" w:rsidTr="00C76096">
        <w:trPr>
          <w:trHeight w:val="264"/>
        </w:trPr>
        <w:tc>
          <w:tcPr>
            <w:tcW w:w="77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A71AB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6DEF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ealth index</w:t>
            </w:r>
          </w:p>
        </w:tc>
        <w:tc>
          <w:tcPr>
            <w:tcW w:w="17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483C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7</w:t>
            </w:r>
          </w:p>
        </w:tc>
        <w:tc>
          <w:tcPr>
            <w:tcW w:w="232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FA8A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0.64-0.92)</w:t>
            </w:r>
          </w:p>
        </w:tc>
      </w:tr>
      <w:tr w:rsidR="00712B23" w:rsidRPr="00175234" w14:paraId="697B4487" w14:textId="77777777" w:rsidTr="00C76096">
        <w:trPr>
          <w:trHeight w:val="264"/>
        </w:trPr>
        <w:tc>
          <w:tcPr>
            <w:tcW w:w="77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D7A4A" w14:textId="51C46753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begin">
                <w:fldData xml:space="preserve">PEVuZE5vdGU+PENpdGU+PEF1dGhvcj5UYXJhZmRlcjwvQXV0aG9yPjxZZWFyPjIwMDY8L1llYXI+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==
</w:fldData>
              </w:fldChar>
            </w:r>
            <w:r w:rsidR="009159B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instrText xml:space="preserve"> ADDIN EN.CITE </w:instrText>
            </w:r>
            <w:r w:rsidR="009159B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begin">
                <w:fldData xml:space="preserve">PEVuZE5vdGU+PENpdGU+PEF1dGhvcj5UYXJhZmRlcjwvQXV0aG9yPjxZZWFyPjIwMDY8L1llYXI+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==
</w:fldData>
              </w:fldChar>
            </w:r>
            <w:r w:rsidR="009159B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instrText xml:space="preserve"> ADDIN EN.CITE.DATA </w:instrText>
            </w:r>
            <w:r w:rsidR="009159B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r>
            <w:r w:rsidR="009159B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end"/>
            </w: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separate"/>
            </w:r>
            <w:r w:rsidR="009159B2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AU"/>
              </w:rPr>
              <w:t>[3]</w:t>
            </w: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fldChar w:fldCharType="end"/>
            </w:r>
          </w:p>
        </w:tc>
        <w:tc>
          <w:tcPr>
            <w:tcW w:w="45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43FE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ain-fed villages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62AE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0A408D59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12B23" w:rsidRPr="00175234" w14:paraId="026DB55D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900EDE6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57E2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rrigated villages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764F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41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AA7C42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0.50-3.21)</w:t>
            </w:r>
          </w:p>
        </w:tc>
      </w:tr>
      <w:tr w:rsidR="00712B23" w:rsidRPr="00175234" w14:paraId="03A6EA79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5D36BE7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62D2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orks most of the time on a rice farm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0454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B5F5E3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12B23" w:rsidRPr="00175234" w14:paraId="035EE947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57DD1BD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18D3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orks sometimes on a rice farm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3655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32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C6595B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0.82-2.02)</w:t>
            </w:r>
          </w:p>
        </w:tc>
      </w:tr>
      <w:tr w:rsidR="00712B23" w:rsidRPr="00175234" w14:paraId="4E6F44C4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B280DF3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1637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orks on a farm but never on a rice farm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2E66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2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49C09E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0.15-0.87)</w:t>
            </w:r>
          </w:p>
        </w:tc>
      </w:tr>
      <w:tr w:rsidR="00712B23" w:rsidRPr="00175234" w14:paraId="45F914B7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DADE51A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DE61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oes not work on a farm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F119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5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3B3F52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0.30-0.90)</w:t>
            </w:r>
          </w:p>
        </w:tc>
      </w:tr>
      <w:tr w:rsidR="00712B23" w:rsidRPr="00175234" w14:paraId="0192E05C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F9C87D8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61BB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oes not work on a rice farm, may work on another type of farm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0AF1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0E8862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0.37-0.72)</w:t>
            </w:r>
          </w:p>
        </w:tc>
      </w:tr>
      <w:tr w:rsidR="00712B23" w:rsidRPr="00175234" w14:paraId="5110FD00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AB5EB35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3C87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le, &lt;10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D832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8D9EC7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12B23" w:rsidRPr="00175234" w14:paraId="27F102DE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3C6D87F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3E67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le, 10-16 year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CD16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10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5A28C66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3.86-9.28)</w:t>
            </w:r>
          </w:p>
        </w:tc>
      </w:tr>
      <w:tr w:rsidR="00712B23" w:rsidRPr="00175234" w14:paraId="3479F50D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407C202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ABE2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le, 16-40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B8D1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.76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0F2136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6.03-12.47)</w:t>
            </w:r>
          </w:p>
        </w:tc>
      </w:tr>
      <w:tr w:rsidR="00712B23" w:rsidRPr="00175234" w14:paraId="2908A317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5BAC4CC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8E1E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le, &gt;40 years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DDBB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53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3B17B0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2.37-5.15)</w:t>
            </w:r>
          </w:p>
        </w:tc>
      </w:tr>
      <w:tr w:rsidR="00712B23" w:rsidRPr="00175234" w14:paraId="521DC05D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B656F43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493D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emale, &lt;10 years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7237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A9285A4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12B23" w:rsidRPr="00175234" w14:paraId="2CD89DB5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A699D2E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CF0C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emale, 10-16 years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B0F5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.59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6FB0A5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4.74-14.28)</w:t>
            </w:r>
          </w:p>
        </w:tc>
      </w:tr>
      <w:tr w:rsidR="00712B23" w:rsidRPr="00175234" w14:paraId="16BB42CB" w14:textId="77777777" w:rsidTr="00C76096">
        <w:trPr>
          <w:trHeight w:val="264"/>
        </w:trPr>
        <w:tc>
          <w:tcPr>
            <w:tcW w:w="773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D26F496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CB13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6-40 years</w:t>
            </w:r>
          </w:p>
        </w:tc>
        <w:tc>
          <w:tcPr>
            <w:tcW w:w="17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74AA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98</w:t>
            </w:r>
          </w:p>
        </w:tc>
        <w:tc>
          <w:tcPr>
            <w:tcW w:w="232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8072A6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3.53-9.61)</w:t>
            </w:r>
          </w:p>
        </w:tc>
      </w:tr>
      <w:tr w:rsidR="00712B23" w:rsidRPr="00175234" w14:paraId="78AE7BFD" w14:textId="77777777" w:rsidTr="00C76096">
        <w:trPr>
          <w:trHeight w:val="264"/>
        </w:trPr>
        <w:tc>
          <w:tcPr>
            <w:tcW w:w="77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E1C38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5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6C35" w14:textId="77777777" w:rsidR="00712B23" w:rsidRPr="00175234" w:rsidRDefault="00712B23" w:rsidP="00C76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&gt;40 years</w:t>
            </w:r>
          </w:p>
        </w:tc>
        <w:tc>
          <w:tcPr>
            <w:tcW w:w="17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FB41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46</w:t>
            </w:r>
          </w:p>
        </w:tc>
        <w:tc>
          <w:tcPr>
            <w:tcW w:w="232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C9D4" w14:textId="77777777" w:rsidR="00712B23" w:rsidRPr="00175234" w:rsidRDefault="00712B23" w:rsidP="00C760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523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2.02-5.55)</w:t>
            </w:r>
          </w:p>
        </w:tc>
      </w:tr>
    </w:tbl>
    <w:p w14:paraId="417DDA2D" w14:textId="77777777" w:rsidR="009159B2" w:rsidRDefault="009159B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6C096E2" w14:textId="09174B7D" w:rsidR="009159B2" w:rsidRPr="009159B2" w:rsidRDefault="009159B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59B2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07F1ECB6" w14:textId="77777777" w:rsidR="009159B2" w:rsidRPr="009159B2" w:rsidRDefault="009159B2" w:rsidP="009159B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9159B2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Pr="009159B2">
        <w:rPr>
          <w:rFonts w:ascii="Times New Roman" w:hAnsi="Times New Roman" w:cs="Times New Roman"/>
          <w:b/>
          <w:bCs/>
          <w:sz w:val="20"/>
          <w:szCs w:val="20"/>
        </w:rPr>
        <w:instrText xml:space="preserve"> ADDIN EN.REFLIST </w:instrText>
      </w:r>
      <w:r w:rsidRPr="009159B2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Pr="009159B2">
        <w:rPr>
          <w:rFonts w:ascii="Times New Roman" w:hAnsi="Times New Roman" w:cs="Times New Roman"/>
          <w:sz w:val="20"/>
          <w:szCs w:val="20"/>
        </w:rPr>
        <w:t>1.</w:t>
      </w:r>
      <w:r w:rsidRPr="009159B2">
        <w:rPr>
          <w:rFonts w:ascii="Times New Roman" w:hAnsi="Times New Roman" w:cs="Times New Roman"/>
          <w:sz w:val="20"/>
          <w:szCs w:val="20"/>
        </w:rPr>
        <w:tab/>
        <w:t>Ross AG, Olveda RM, McManus DP, Harn DA, Chy D, Li Y, et al. Risk factors for human helminthiases in rural Philippines. Int J Infect Dis. 2017;54:150-5.</w:t>
      </w:r>
    </w:p>
    <w:p w14:paraId="0BCC2159" w14:textId="77777777" w:rsidR="009159B2" w:rsidRPr="009159B2" w:rsidRDefault="009159B2" w:rsidP="009159B2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9159B2">
        <w:rPr>
          <w:rFonts w:ascii="Times New Roman" w:hAnsi="Times New Roman" w:cs="Times New Roman"/>
          <w:sz w:val="20"/>
          <w:szCs w:val="20"/>
        </w:rPr>
        <w:t>2.</w:t>
      </w:r>
      <w:r w:rsidRPr="009159B2">
        <w:rPr>
          <w:rFonts w:ascii="Times New Roman" w:hAnsi="Times New Roman" w:cs="Times New Roman"/>
          <w:sz w:val="20"/>
          <w:szCs w:val="20"/>
        </w:rPr>
        <w:tab/>
        <w:t>Liwanag HJ, Uy J, Bataller R, Gatchalian JR, De La Calzada B, Uy JA, et al. Soil-transmitted helminthiasis and schistosomiasis in children of poor families in leyte, Philippines: Lessons for disease prevention and control. J Trop Pediatr. 2017;63(5):335-45.</w:t>
      </w:r>
    </w:p>
    <w:p w14:paraId="691C83FC" w14:textId="77777777" w:rsidR="009159B2" w:rsidRPr="009159B2" w:rsidRDefault="009159B2" w:rsidP="009159B2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9159B2">
        <w:rPr>
          <w:rFonts w:ascii="Times New Roman" w:hAnsi="Times New Roman" w:cs="Times New Roman"/>
          <w:sz w:val="20"/>
          <w:szCs w:val="20"/>
        </w:rPr>
        <w:lastRenderedPageBreak/>
        <w:t>3.</w:t>
      </w:r>
      <w:r w:rsidRPr="009159B2">
        <w:rPr>
          <w:rFonts w:ascii="Times New Roman" w:hAnsi="Times New Roman" w:cs="Times New Roman"/>
          <w:sz w:val="20"/>
          <w:szCs w:val="20"/>
        </w:rPr>
        <w:tab/>
        <w:t>Tarafder MR, Balolong E, Carabin H, Belisle P, Tallo V, Joseph L, et al. A cross-sectional study of the prevalence of intensity of infection with Schistosoma japonicum in 50 irrigated and rain-fed villages in Samar Province, the Philippines. BMC Public Health. 2006;6:10.</w:t>
      </w:r>
    </w:p>
    <w:p w14:paraId="1107A238" w14:textId="69E74A5B" w:rsidR="00DE2062" w:rsidRPr="00712B23" w:rsidRDefault="009159B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159B2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</w:p>
    <w:sectPr w:rsidR="00DE2062" w:rsidRPr="00712B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YwMTYwMTc3MjG3tDBS0lEKTi0uzszPAykwqgUApDiwtCwAAAA="/>
    <w:docVar w:name="EN.Layout" w:val="&lt;ENLayout&gt;&lt;Style&gt;Vancouver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12B23"/>
    <w:rsid w:val="00426308"/>
    <w:rsid w:val="006543F4"/>
    <w:rsid w:val="00712B23"/>
    <w:rsid w:val="009159B2"/>
    <w:rsid w:val="00D80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194B0"/>
  <w15:chartTrackingRefBased/>
  <w15:docId w15:val="{05D85B5B-A5E5-4245-A0CD-C9EE9E891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B2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159B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59B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59B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59B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2</Words>
  <Characters>2010</Characters>
  <Application>Microsoft Office Word</Application>
  <DocSecurity>0</DocSecurity>
  <Lines>16</Lines>
  <Paragraphs>4</Paragraphs>
  <ScaleCrop>false</ScaleCrop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aul Caesar delos Trinos</dc:creator>
  <cp:keywords/>
  <dc:description/>
  <cp:lastModifiedBy>John Paul Caesar delos Trinos</cp:lastModifiedBy>
  <cp:revision>2</cp:revision>
  <dcterms:created xsi:type="dcterms:W3CDTF">2021-12-13T04:25:00Z</dcterms:created>
  <dcterms:modified xsi:type="dcterms:W3CDTF">2021-12-13T04:25:00Z</dcterms:modified>
</cp:coreProperties>
</file>